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3B3467" w14:textId="77777777" w:rsidR="00526C3D" w:rsidRDefault="00526C3D" w:rsidP="00526C3D">
      <w:pPr>
        <w:spacing w:line="480" w:lineRule="auto"/>
        <w:jc w:val="both"/>
        <w:rPr>
          <w:rFonts w:ascii="Arial" w:hAnsi="Arial" w:cs="Arial"/>
        </w:rPr>
      </w:pPr>
      <w:r>
        <w:rPr>
          <w:rFonts w:ascii="Arial" w:hAnsi="Arial" w:cs="Arial"/>
          <w:b/>
        </w:rPr>
        <w:t xml:space="preserve">Fig S1. </w:t>
      </w:r>
      <w:r w:rsidRPr="00952E49">
        <w:rPr>
          <w:rFonts w:ascii="Arial" w:hAnsi="Arial" w:cs="Arial"/>
          <w:b/>
        </w:rPr>
        <w:t>IL6 was necessary for CNV in male and female mice</w:t>
      </w:r>
      <w:r w:rsidRPr="00A9291F">
        <w:rPr>
          <w:rFonts w:ascii="Arial" w:hAnsi="Arial" w:cs="Arial"/>
        </w:rPr>
        <w:t>.</w:t>
      </w:r>
      <w:r>
        <w:rPr>
          <w:rFonts w:ascii="Arial" w:hAnsi="Arial" w:cs="Arial"/>
          <w:b/>
        </w:rPr>
        <w:t xml:space="preserve"> </w:t>
      </w:r>
      <w:r>
        <w:rPr>
          <w:rFonts w:ascii="Arial" w:hAnsi="Arial" w:cs="Arial"/>
        </w:rPr>
        <w:t xml:space="preserve">(A) IL6-deficiency resulted in a </w:t>
      </w:r>
      <w:r w:rsidRPr="00E4221E">
        <w:rPr>
          <w:rFonts w:ascii="Arial" w:hAnsi="Arial" w:cs="Arial"/>
        </w:rPr>
        <w:t>43</w:t>
      </w:r>
      <w:r>
        <w:rPr>
          <w:rFonts w:ascii="Arial" w:hAnsi="Arial" w:cs="Arial"/>
        </w:rPr>
        <w:t xml:space="preserve">% decrease in CNV area (p=0.06, N = 13-14 per group) in female mice. (B) IL6-deficiency resulted in a </w:t>
      </w:r>
      <w:r w:rsidRPr="00E4221E">
        <w:rPr>
          <w:rFonts w:ascii="Arial" w:hAnsi="Arial" w:cs="Arial"/>
        </w:rPr>
        <w:t>38</w:t>
      </w:r>
      <w:r>
        <w:rPr>
          <w:rFonts w:ascii="Arial" w:hAnsi="Arial" w:cs="Arial"/>
        </w:rPr>
        <w:t>% decrease in CNV area (p=0.07, N = 10-12 per group) in male mice.</w:t>
      </w:r>
    </w:p>
    <w:p w14:paraId="1E563FD7" w14:textId="77777777" w:rsidR="00526C3D" w:rsidRDefault="00526C3D" w:rsidP="00526C3D">
      <w:pPr>
        <w:spacing w:line="480" w:lineRule="auto"/>
        <w:jc w:val="both"/>
        <w:rPr>
          <w:rFonts w:ascii="Arial" w:hAnsi="Arial" w:cs="Arial"/>
          <w:b/>
        </w:rPr>
      </w:pPr>
    </w:p>
    <w:p w14:paraId="631F645E" w14:textId="48D7354B" w:rsidR="00F0656A" w:rsidRDefault="00526C3D" w:rsidP="00F0656A">
      <w:pPr>
        <w:spacing w:line="480" w:lineRule="auto"/>
        <w:jc w:val="both"/>
        <w:rPr>
          <w:rFonts w:ascii="Arial" w:hAnsi="Arial" w:cs="Arial"/>
        </w:rPr>
      </w:pPr>
      <w:r>
        <w:rPr>
          <w:rFonts w:ascii="Arial" w:hAnsi="Arial" w:cs="Arial"/>
          <w:b/>
        </w:rPr>
        <w:t xml:space="preserve">Fig S2. Laser treatment did not affect peripheral blood cell populations. </w:t>
      </w:r>
      <w:r>
        <w:rPr>
          <w:rFonts w:ascii="Arial" w:hAnsi="Arial" w:cs="Arial"/>
        </w:rPr>
        <w:t>The total number of B cells, T cells, NK cells, eosinophils, neutrophils, Ly6C-, and Ly6C+ monocytes was unaffected by laser injury (N=5-6 per group).</w:t>
      </w:r>
    </w:p>
    <w:p w14:paraId="0324510C" w14:textId="2345E1D3" w:rsidR="00F0656A" w:rsidRDefault="00F0656A" w:rsidP="00F0656A">
      <w:pPr>
        <w:spacing w:line="480" w:lineRule="auto"/>
        <w:jc w:val="both"/>
        <w:rPr>
          <w:rFonts w:ascii="Arial" w:hAnsi="Arial" w:cs="Arial"/>
        </w:rPr>
      </w:pPr>
    </w:p>
    <w:p w14:paraId="36D0C7F9" w14:textId="77777777" w:rsidR="00F0656A" w:rsidRDefault="00F0656A" w:rsidP="00F0656A">
      <w:pPr>
        <w:spacing w:line="480" w:lineRule="auto"/>
        <w:jc w:val="both"/>
        <w:rPr>
          <w:rFonts w:ascii="Arial" w:hAnsi="Arial" w:cs="Arial"/>
          <w:b/>
        </w:rPr>
      </w:pPr>
      <w:r>
        <w:rPr>
          <w:rFonts w:ascii="Arial" w:hAnsi="Arial" w:cs="Arial"/>
          <w:b/>
        </w:rPr>
        <w:t xml:space="preserve">Table S1. </w:t>
      </w:r>
      <w:r w:rsidRPr="00952E49">
        <w:rPr>
          <w:rFonts w:ascii="Arial" w:hAnsi="Arial" w:cs="Arial"/>
          <w:b/>
        </w:rPr>
        <w:t>List of differentially expressed genes.</w:t>
      </w:r>
      <w:r>
        <w:rPr>
          <w:rFonts w:ascii="Arial" w:hAnsi="Arial" w:cs="Arial"/>
          <w:b/>
        </w:rPr>
        <w:t xml:space="preserve"> </w:t>
      </w:r>
      <w:r w:rsidRPr="00701BBA">
        <w:rPr>
          <w:rFonts w:ascii="Arial" w:hAnsi="Arial" w:cs="Arial"/>
        </w:rPr>
        <w:t>Excel file of gene names, cluster, adjusted p-value (</w:t>
      </w:r>
      <w:proofErr w:type="spellStart"/>
      <w:r w:rsidRPr="00701BBA">
        <w:rPr>
          <w:rFonts w:ascii="Arial" w:hAnsi="Arial" w:cs="Arial"/>
        </w:rPr>
        <w:t>p_val_adj</w:t>
      </w:r>
      <w:proofErr w:type="spellEnd"/>
      <w:r w:rsidRPr="00701BBA">
        <w:rPr>
          <w:rFonts w:ascii="Arial" w:hAnsi="Arial" w:cs="Arial"/>
        </w:rPr>
        <w:t>), percent of cells expressing gene (pct.1 = current cluster, pct.2 = all other clusters), fold change (</w:t>
      </w:r>
      <w:proofErr w:type="spellStart"/>
      <w:r w:rsidRPr="00701BBA">
        <w:rPr>
          <w:rFonts w:ascii="Arial" w:hAnsi="Arial" w:cs="Arial"/>
        </w:rPr>
        <w:t>avg_logFC</w:t>
      </w:r>
      <w:proofErr w:type="spellEnd"/>
      <w:r w:rsidRPr="00701BBA">
        <w:rPr>
          <w:rFonts w:ascii="Arial" w:hAnsi="Arial" w:cs="Arial"/>
        </w:rPr>
        <w:t xml:space="preserve"> = natural log fold change), and raw p-value (</w:t>
      </w:r>
      <w:proofErr w:type="spellStart"/>
      <w:r w:rsidRPr="00701BBA">
        <w:rPr>
          <w:rFonts w:ascii="Arial" w:hAnsi="Arial" w:cs="Arial"/>
        </w:rPr>
        <w:t>p_val</w:t>
      </w:r>
      <w:proofErr w:type="spellEnd"/>
      <w:r w:rsidRPr="00701BBA">
        <w:rPr>
          <w:rFonts w:ascii="Arial" w:hAnsi="Arial" w:cs="Arial"/>
        </w:rPr>
        <w:t>).</w:t>
      </w:r>
    </w:p>
    <w:p w14:paraId="02947646" w14:textId="77777777" w:rsidR="00F0656A" w:rsidRDefault="00F0656A" w:rsidP="00F0656A">
      <w:pPr>
        <w:spacing w:line="480" w:lineRule="auto"/>
        <w:jc w:val="both"/>
        <w:rPr>
          <w:rFonts w:ascii="Arial" w:hAnsi="Arial" w:cs="Arial"/>
          <w:b/>
        </w:rPr>
      </w:pPr>
    </w:p>
    <w:p w14:paraId="4AF5126D" w14:textId="148A149A" w:rsidR="00F0656A" w:rsidRPr="00F0656A" w:rsidRDefault="00F0656A" w:rsidP="00F0656A">
      <w:pPr>
        <w:spacing w:line="480" w:lineRule="auto"/>
        <w:jc w:val="both"/>
        <w:rPr>
          <w:rFonts w:ascii="Arial" w:hAnsi="Arial" w:cs="Arial"/>
        </w:rPr>
      </w:pPr>
      <w:r>
        <w:rPr>
          <w:rFonts w:ascii="Arial" w:hAnsi="Arial" w:cs="Arial"/>
          <w:b/>
        </w:rPr>
        <w:t xml:space="preserve">Table </w:t>
      </w:r>
      <w:r w:rsidRPr="00952E49">
        <w:rPr>
          <w:rFonts w:ascii="Arial" w:hAnsi="Arial" w:cs="Arial"/>
          <w:b/>
        </w:rPr>
        <w:t>S2.</w:t>
      </w:r>
      <w:r>
        <w:rPr>
          <w:rFonts w:ascii="Arial" w:hAnsi="Arial" w:cs="Arial"/>
        </w:rPr>
        <w:t xml:space="preserve"> </w:t>
      </w:r>
      <w:r w:rsidRPr="00952E49">
        <w:rPr>
          <w:rFonts w:ascii="Arial" w:hAnsi="Arial" w:cs="Arial"/>
          <w:b/>
        </w:rPr>
        <w:t>Table of GO terms</w:t>
      </w:r>
      <w:r>
        <w:rPr>
          <w:rFonts w:ascii="Arial" w:hAnsi="Arial" w:cs="Arial"/>
        </w:rPr>
        <w:t xml:space="preserve">. </w:t>
      </w:r>
      <w:r w:rsidRPr="00701BBA">
        <w:rPr>
          <w:rFonts w:ascii="Arial" w:hAnsi="Arial" w:cs="Arial"/>
        </w:rPr>
        <w:t>Excel file of GO terms, description of GO term, p-value, FDR q-value, fold enrichment, number of genes expressed in macrophages (N), number of genes in GO term (B), number of differentially expressed genes (n), number of differentially expressed genes in the GO term (b), and the specific genes that were differentially expressed in the GO term.</w:t>
      </w:r>
      <w:bookmarkStart w:id="0" w:name="_GoBack"/>
      <w:bookmarkEnd w:id="0"/>
    </w:p>
    <w:sectPr w:rsidR="00F0656A" w:rsidRPr="00F0656A" w:rsidSect="005648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C3D"/>
    <w:rsid w:val="00001ADF"/>
    <w:rsid w:val="000035FF"/>
    <w:rsid w:val="0001620F"/>
    <w:rsid w:val="00017652"/>
    <w:rsid w:val="00017762"/>
    <w:rsid w:val="00017A86"/>
    <w:rsid w:val="00020884"/>
    <w:rsid w:val="00022C17"/>
    <w:rsid w:val="00022CAE"/>
    <w:rsid w:val="0002330C"/>
    <w:rsid w:val="00023D6D"/>
    <w:rsid w:val="0002617B"/>
    <w:rsid w:val="00030226"/>
    <w:rsid w:val="00031D61"/>
    <w:rsid w:val="00033961"/>
    <w:rsid w:val="000520AF"/>
    <w:rsid w:val="000544F2"/>
    <w:rsid w:val="000613BF"/>
    <w:rsid w:val="000655B3"/>
    <w:rsid w:val="00066D61"/>
    <w:rsid w:val="00070ABA"/>
    <w:rsid w:val="00072644"/>
    <w:rsid w:val="000737F8"/>
    <w:rsid w:val="00075DC9"/>
    <w:rsid w:val="00076D29"/>
    <w:rsid w:val="00083394"/>
    <w:rsid w:val="00083EB3"/>
    <w:rsid w:val="00086322"/>
    <w:rsid w:val="00086507"/>
    <w:rsid w:val="00091D6E"/>
    <w:rsid w:val="0009799B"/>
    <w:rsid w:val="00097BBB"/>
    <w:rsid w:val="00097C61"/>
    <w:rsid w:val="000A006A"/>
    <w:rsid w:val="000A242D"/>
    <w:rsid w:val="000A2CD4"/>
    <w:rsid w:val="000A764A"/>
    <w:rsid w:val="000B4826"/>
    <w:rsid w:val="000B6872"/>
    <w:rsid w:val="000D1D3D"/>
    <w:rsid w:val="000E0500"/>
    <w:rsid w:val="000E512F"/>
    <w:rsid w:val="000E7C86"/>
    <w:rsid w:val="000F29CF"/>
    <w:rsid w:val="000F2D19"/>
    <w:rsid w:val="00102C3D"/>
    <w:rsid w:val="001035F8"/>
    <w:rsid w:val="001057D7"/>
    <w:rsid w:val="00105B94"/>
    <w:rsid w:val="00114B02"/>
    <w:rsid w:val="001175E1"/>
    <w:rsid w:val="00126999"/>
    <w:rsid w:val="00131031"/>
    <w:rsid w:val="0013291E"/>
    <w:rsid w:val="00137591"/>
    <w:rsid w:val="00152211"/>
    <w:rsid w:val="00163A39"/>
    <w:rsid w:val="00164D33"/>
    <w:rsid w:val="001662CF"/>
    <w:rsid w:val="001728C2"/>
    <w:rsid w:val="0017569F"/>
    <w:rsid w:val="0019049D"/>
    <w:rsid w:val="00193F5E"/>
    <w:rsid w:val="0019523E"/>
    <w:rsid w:val="0019674C"/>
    <w:rsid w:val="001A02A7"/>
    <w:rsid w:val="001A0E78"/>
    <w:rsid w:val="001A1B28"/>
    <w:rsid w:val="001A2CE0"/>
    <w:rsid w:val="001A314B"/>
    <w:rsid w:val="001A5916"/>
    <w:rsid w:val="001B546D"/>
    <w:rsid w:val="001C2677"/>
    <w:rsid w:val="001C4A99"/>
    <w:rsid w:val="001D0A72"/>
    <w:rsid w:val="001D3EB6"/>
    <w:rsid w:val="001D41B3"/>
    <w:rsid w:val="001D6740"/>
    <w:rsid w:val="001D75FE"/>
    <w:rsid w:val="001E11AB"/>
    <w:rsid w:val="001F20F6"/>
    <w:rsid w:val="002019E4"/>
    <w:rsid w:val="0020208E"/>
    <w:rsid w:val="0020268D"/>
    <w:rsid w:val="0020272C"/>
    <w:rsid w:val="00203658"/>
    <w:rsid w:val="00203C8F"/>
    <w:rsid w:val="00203E44"/>
    <w:rsid w:val="00204CC5"/>
    <w:rsid w:val="00205470"/>
    <w:rsid w:val="00214153"/>
    <w:rsid w:val="00220419"/>
    <w:rsid w:val="0022566C"/>
    <w:rsid w:val="00226AF4"/>
    <w:rsid w:val="0023026F"/>
    <w:rsid w:val="0023219C"/>
    <w:rsid w:val="002321E3"/>
    <w:rsid w:val="00233035"/>
    <w:rsid w:val="00235989"/>
    <w:rsid w:val="00236542"/>
    <w:rsid w:val="00241C84"/>
    <w:rsid w:val="00242750"/>
    <w:rsid w:val="00243887"/>
    <w:rsid w:val="00243EAB"/>
    <w:rsid w:val="002612CC"/>
    <w:rsid w:val="002616AB"/>
    <w:rsid w:val="00263F68"/>
    <w:rsid w:val="00264FC7"/>
    <w:rsid w:val="0026789D"/>
    <w:rsid w:val="0027033D"/>
    <w:rsid w:val="00276250"/>
    <w:rsid w:val="00284C03"/>
    <w:rsid w:val="00287FA4"/>
    <w:rsid w:val="00294306"/>
    <w:rsid w:val="0029460E"/>
    <w:rsid w:val="00295773"/>
    <w:rsid w:val="00296B11"/>
    <w:rsid w:val="002A11CD"/>
    <w:rsid w:val="002A2EF4"/>
    <w:rsid w:val="002A52C9"/>
    <w:rsid w:val="002A76AF"/>
    <w:rsid w:val="002B25C1"/>
    <w:rsid w:val="002B4E6F"/>
    <w:rsid w:val="002B52C9"/>
    <w:rsid w:val="002B7C67"/>
    <w:rsid w:val="002D03CD"/>
    <w:rsid w:val="002D0B97"/>
    <w:rsid w:val="002D21F6"/>
    <w:rsid w:val="002D7A95"/>
    <w:rsid w:val="002E0971"/>
    <w:rsid w:val="002E0F7D"/>
    <w:rsid w:val="002E69DC"/>
    <w:rsid w:val="002F0429"/>
    <w:rsid w:val="002F1CC2"/>
    <w:rsid w:val="002F20AD"/>
    <w:rsid w:val="002F38CB"/>
    <w:rsid w:val="002F3A79"/>
    <w:rsid w:val="002F3BEE"/>
    <w:rsid w:val="002F480D"/>
    <w:rsid w:val="002F5D9C"/>
    <w:rsid w:val="002F5F58"/>
    <w:rsid w:val="00303C70"/>
    <w:rsid w:val="003143AD"/>
    <w:rsid w:val="00315C7F"/>
    <w:rsid w:val="003165A6"/>
    <w:rsid w:val="00320732"/>
    <w:rsid w:val="003221EE"/>
    <w:rsid w:val="003310BF"/>
    <w:rsid w:val="003347DA"/>
    <w:rsid w:val="0033615E"/>
    <w:rsid w:val="00345615"/>
    <w:rsid w:val="00345A01"/>
    <w:rsid w:val="00353849"/>
    <w:rsid w:val="00356B13"/>
    <w:rsid w:val="00360460"/>
    <w:rsid w:val="003622D3"/>
    <w:rsid w:val="00365C9B"/>
    <w:rsid w:val="00366D3B"/>
    <w:rsid w:val="00372917"/>
    <w:rsid w:val="00372AFE"/>
    <w:rsid w:val="003752F6"/>
    <w:rsid w:val="003756C0"/>
    <w:rsid w:val="00377AE5"/>
    <w:rsid w:val="00377B26"/>
    <w:rsid w:val="003848FC"/>
    <w:rsid w:val="00392D93"/>
    <w:rsid w:val="00394EF5"/>
    <w:rsid w:val="003A37D3"/>
    <w:rsid w:val="003A5A73"/>
    <w:rsid w:val="003B63B6"/>
    <w:rsid w:val="003C2953"/>
    <w:rsid w:val="003C3D31"/>
    <w:rsid w:val="003C4F83"/>
    <w:rsid w:val="003C583B"/>
    <w:rsid w:val="003C7355"/>
    <w:rsid w:val="003D7234"/>
    <w:rsid w:val="003E035C"/>
    <w:rsid w:val="003E0986"/>
    <w:rsid w:val="003E27DB"/>
    <w:rsid w:val="003E3FE8"/>
    <w:rsid w:val="003E42A7"/>
    <w:rsid w:val="003E664A"/>
    <w:rsid w:val="003F01EE"/>
    <w:rsid w:val="003F1D2B"/>
    <w:rsid w:val="003F5F1D"/>
    <w:rsid w:val="003F6828"/>
    <w:rsid w:val="003F7140"/>
    <w:rsid w:val="004005DD"/>
    <w:rsid w:val="00401F14"/>
    <w:rsid w:val="00402CE3"/>
    <w:rsid w:val="00404BFE"/>
    <w:rsid w:val="0040643E"/>
    <w:rsid w:val="00414919"/>
    <w:rsid w:val="00420B76"/>
    <w:rsid w:val="00421898"/>
    <w:rsid w:val="004220D4"/>
    <w:rsid w:val="004231F0"/>
    <w:rsid w:val="00424857"/>
    <w:rsid w:val="004401E7"/>
    <w:rsid w:val="00441D57"/>
    <w:rsid w:val="00450D72"/>
    <w:rsid w:val="00450ECB"/>
    <w:rsid w:val="0046146F"/>
    <w:rsid w:val="00461C63"/>
    <w:rsid w:val="00465FCF"/>
    <w:rsid w:val="00467465"/>
    <w:rsid w:val="00472E28"/>
    <w:rsid w:val="00474D23"/>
    <w:rsid w:val="0047605F"/>
    <w:rsid w:val="00476CFB"/>
    <w:rsid w:val="00477C73"/>
    <w:rsid w:val="00481DFE"/>
    <w:rsid w:val="00483099"/>
    <w:rsid w:val="00483181"/>
    <w:rsid w:val="00486FF4"/>
    <w:rsid w:val="004879BF"/>
    <w:rsid w:val="004908BE"/>
    <w:rsid w:val="004954DF"/>
    <w:rsid w:val="00497968"/>
    <w:rsid w:val="004A0E3C"/>
    <w:rsid w:val="004A27FF"/>
    <w:rsid w:val="004A6BA9"/>
    <w:rsid w:val="004B06A7"/>
    <w:rsid w:val="004B3CF5"/>
    <w:rsid w:val="004B3F67"/>
    <w:rsid w:val="004C0C87"/>
    <w:rsid w:val="004C22AB"/>
    <w:rsid w:val="004C2B30"/>
    <w:rsid w:val="004C4EC4"/>
    <w:rsid w:val="004C72B1"/>
    <w:rsid w:val="004D0116"/>
    <w:rsid w:val="004D55C1"/>
    <w:rsid w:val="004D711E"/>
    <w:rsid w:val="004E1D15"/>
    <w:rsid w:val="004E7E95"/>
    <w:rsid w:val="004F0DD2"/>
    <w:rsid w:val="004F32D2"/>
    <w:rsid w:val="004F4C2F"/>
    <w:rsid w:val="004F5F8A"/>
    <w:rsid w:val="00503C34"/>
    <w:rsid w:val="00503EE9"/>
    <w:rsid w:val="005048E9"/>
    <w:rsid w:val="0051095B"/>
    <w:rsid w:val="00514B3E"/>
    <w:rsid w:val="0051681D"/>
    <w:rsid w:val="005216A1"/>
    <w:rsid w:val="005230AA"/>
    <w:rsid w:val="005267BF"/>
    <w:rsid w:val="00526B33"/>
    <w:rsid w:val="00526C3D"/>
    <w:rsid w:val="00526F3E"/>
    <w:rsid w:val="005343C4"/>
    <w:rsid w:val="0053444F"/>
    <w:rsid w:val="0053512C"/>
    <w:rsid w:val="005374B1"/>
    <w:rsid w:val="00545B89"/>
    <w:rsid w:val="005462C6"/>
    <w:rsid w:val="00560715"/>
    <w:rsid w:val="00560EC4"/>
    <w:rsid w:val="005648AF"/>
    <w:rsid w:val="00567B35"/>
    <w:rsid w:val="0057009B"/>
    <w:rsid w:val="00581590"/>
    <w:rsid w:val="00583403"/>
    <w:rsid w:val="00585862"/>
    <w:rsid w:val="00585D7B"/>
    <w:rsid w:val="00586EF7"/>
    <w:rsid w:val="005918CE"/>
    <w:rsid w:val="00592816"/>
    <w:rsid w:val="00595B9D"/>
    <w:rsid w:val="00595C83"/>
    <w:rsid w:val="00597E5B"/>
    <w:rsid w:val="005A1610"/>
    <w:rsid w:val="005A2800"/>
    <w:rsid w:val="005A6C98"/>
    <w:rsid w:val="005B0B37"/>
    <w:rsid w:val="005B32C7"/>
    <w:rsid w:val="005B32FF"/>
    <w:rsid w:val="005B3BD4"/>
    <w:rsid w:val="005B56B8"/>
    <w:rsid w:val="005B7823"/>
    <w:rsid w:val="005C178F"/>
    <w:rsid w:val="005C28CE"/>
    <w:rsid w:val="005D443E"/>
    <w:rsid w:val="005D55F4"/>
    <w:rsid w:val="005E0EF4"/>
    <w:rsid w:val="005E3FA0"/>
    <w:rsid w:val="005E41EA"/>
    <w:rsid w:val="005E6289"/>
    <w:rsid w:val="005F27A6"/>
    <w:rsid w:val="00602202"/>
    <w:rsid w:val="00603D64"/>
    <w:rsid w:val="006048CF"/>
    <w:rsid w:val="00606E6D"/>
    <w:rsid w:val="00615E11"/>
    <w:rsid w:val="006230C3"/>
    <w:rsid w:val="00624C1D"/>
    <w:rsid w:val="00627D1A"/>
    <w:rsid w:val="00630119"/>
    <w:rsid w:val="0064745F"/>
    <w:rsid w:val="006511B9"/>
    <w:rsid w:val="00655EC6"/>
    <w:rsid w:val="00670677"/>
    <w:rsid w:val="00671C86"/>
    <w:rsid w:val="00672E95"/>
    <w:rsid w:val="00675524"/>
    <w:rsid w:val="006760FD"/>
    <w:rsid w:val="006769FA"/>
    <w:rsid w:val="00676DC0"/>
    <w:rsid w:val="006775A2"/>
    <w:rsid w:val="00685B12"/>
    <w:rsid w:val="00685FD7"/>
    <w:rsid w:val="0068641B"/>
    <w:rsid w:val="0068719F"/>
    <w:rsid w:val="006932DC"/>
    <w:rsid w:val="00694E78"/>
    <w:rsid w:val="00695A0E"/>
    <w:rsid w:val="0069605A"/>
    <w:rsid w:val="00696693"/>
    <w:rsid w:val="0069799C"/>
    <w:rsid w:val="006A1F4F"/>
    <w:rsid w:val="006A48B5"/>
    <w:rsid w:val="006A5EA3"/>
    <w:rsid w:val="006B01B9"/>
    <w:rsid w:val="006B07FE"/>
    <w:rsid w:val="006B1A01"/>
    <w:rsid w:val="006B43F4"/>
    <w:rsid w:val="006B4AF7"/>
    <w:rsid w:val="006B5184"/>
    <w:rsid w:val="006B61F5"/>
    <w:rsid w:val="006B7374"/>
    <w:rsid w:val="006C0D78"/>
    <w:rsid w:val="006C2C6C"/>
    <w:rsid w:val="006C2F9F"/>
    <w:rsid w:val="006C3A0D"/>
    <w:rsid w:val="006C3FFD"/>
    <w:rsid w:val="006C40A3"/>
    <w:rsid w:val="006C622F"/>
    <w:rsid w:val="006D3FD1"/>
    <w:rsid w:val="006D7973"/>
    <w:rsid w:val="006D7DA5"/>
    <w:rsid w:val="006E5666"/>
    <w:rsid w:val="006E6159"/>
    <w:rsid w:val="006F5709"/>
    <w:rsid w:val="007052A7"/>
    <w:rsid w:val="00707099"/>
    <w:rsid w:val="00710EC6"/>
    <w:rsid w:val="00711DA5"/>
    <w:rsid w:val="00712014"/>
    <w:rsid w:val="0072082D"/>
    <w:rsid w:val="00722DE4"/>
    <w:rsid w:val="00725466"/>
    <w:rsid w:val="00726EBD"/>
    <w:rsid w:val="00734D8C"/>
    <w:rsid w:val="00740FF4"/>
    <w:rsid w:val="007417D7"/>
    <w:rsid w:val="00745703"/>
    <w:rsid w:val="00746E78"/>
    <w:rsid w:val="00751AA8"/>
    <w:rsid w:val="00756A52"/>
    <w:rsid w:val="00756EA1"/>
    <w:rsid w:val="0076086C"/>
    <w:rsid w:val="00761A48"/>
    <w:rsid w:val="0076615D"/>
    <w:rsid w:val="00766442"/>
    <w:rsid w:val="00772826"/>
    <w:rsid w:val="00772F43"/>
    <w:rsid w:val="00773A64"/>
    <w:rsid w:val="00775C1F"/>
    <w:rsid w:val="00785C96"/>
    <w:rsid w:val="00785EDB"/>
    <w:rsid w:val="00786899"/>
    <w:rsid w:val="007914C3"/>
    <w:rsid w:val="00793441"/>
    <w:rsid w:val="00795C97"/>
    <w:rsid w:val="00797BBA"/>
    <w:rsid w:val="007A6EF4"/>
    <w:rsid w:val="007B0649"/>
    <w:rsid w:val="007B4CC8"/>
    <w:rsid w:val="007C1D7E"/>
    <w:rsid w:val="007C21DF"/>
    <w:rsid w:val="007C416C"/>
    <w:rsid w:val="007C58B5"/>
    <w:rsid w:val="007C76C0"/>
    <w:rsid w:val="007D1645"/>
    <w:rsid w:val="007E2620"/>
    <w:rsid w:val="007E5968"/>
    <w:rsid w:val="007E68C8"/>
    <w:rsid w:val="007E73E4"/>
    <w:rsid w:val="007F11C9"/>
    <w:rsid w:val="007F6DA4"/>
    <w:rsid w:val="007F7E19"/>
    <w:rsid w:val="00800B72"/>
    <w:rsid w:val="008012C5"/>
    <w:rsid w:val="008108CD"/>
    <w:rsid w:val="00810A10"/>
    <w:rsid w:val="00814AC7"/>
    <w:rsid w:val="008239AD"/>
    <w:rsid w:val="008258A5"/>
    <w:rsid w:val="008309AC"/>
    <w:rsid w:val="00840AD2"/>
    <w:rsid w:val="008415A0"/>
    <w:rsid w:val="00841D66"/>
    <w:rsid w:val="00842112"/>
    <w:rsid w:val="00843D45"/>
    <w:rsid w:val="00844C72"/>
    <w:rsid w:val="00855AAC"/>
    <w:rsid w:val="0086104F"/>
    <w:rsid w:val="00861A59"/>
    <w:rsid w:val="00861AD1"/>
    <w:rsid w:val="0086481D"/>
    <w:rsid w:val="0087581E"/>
    <w:rsid w:val="00882C4B"/>
    <w:rsid w:val="00886EFF"/>
    <w:rsid w:val="008A0FCD"/>
    <w:rsid w:val="008A26CA"/>
    <w:rsid w:val="008A6F04"/>
    <w:rsid w:val="008A7D92"/>
    <w:rsid w:val="008B3268"/>
    <w:rsid w:val="008B34C6"/>
    <w:rsid w:val="008B3B92"/>
    <w:rsid w:val="008B57C6"/>
    <w:rsid w:val="008B68B1"/>
    <w:rsid w:val="008C0460"/>
    <w:rsid w:val="008C288C"/>
    <w:rsid w:val="008C44BE"/>
    <w:rsid w:val="008C4D88"/>
    <w:rsid w:val="008C5755"/>
    <w:rsid w:val="008C5DBA"/>
    <w:rsid w:val="008C62FC"/>
    <w:rsid w:val="008D5B38"/>
    <w:rsid w:val="008E4412"/>
    <w:rsid w:val="008E7455"/>
    <w:rsid w:val="008F629D"/>
    <w:rsid w:val="008F765F"/>
    <w:rsid w:val="00900B55"/>
    <w:rsid w:val="00902A43"/>
    <w:rsid w:val="00911E6C"/>
    <w:rsid w:val="0091210B"/>
    <w:rsid w:val="00912CAD"/>
    <w:rsid w:val="009130A4"/>
    <w:rsid w:val="009132A2"/>
    <w:rsid w:val="009150A3"/>
    <w:rsid w:val="00920C37"/>
    <w:rsid w:val="00924ABF"/>
    <w:rsid w:val="00927745"/>
    <w:rsid w:val="00927A5E"/>
    <w:rsid w:val="00927EF7"/>
    <w:rsid w:val="00942B21"/>
    <w:rsid w:val="00946230"/>
    <w:rsid w:val="00947059"/>
    <w:rsid w:val="00947919"/>
    <w:rsid w:val="009525BA"/>
    <w:rsid w:val="009530EE"/>
    <w:rsid w:val="009543BE"/>
    <w:rsid w:val="00962D19"/>
    <w:rsid w:val="00963A17"/>
    <w:rsid w:val="00966790"/>
    <w:rsid w:val="00967A85"/>
    <w:rsid w:val="0097387E"/>
    <w:rsid w:val="00975029"/>
    <w:rsid w:val="009752E7"/>
    <w:rsid w:val="00976574"/>
    <w:rsid w:val="009777A3"/>
    <w:rsid w:val="009804D4"/>
    <w:rsid w:val="00982BD8"/>
    <w:rsid w:val="00986F6E"/>
    <w:rsid w:val="0099329D"/>
    <w:rsid w:val="00995139"/>
    <w:rsid w:val="00995ED7"/>
    <w:rsid w:val="009B462F"/>
    <w:rsid w:val="009B4C7A"/>
    <w:rsid w:val="009B4F62"/>
    <w:rsid w:val="009C0615"/>
    <w:rsid w:val="009C399E"/>
    <w:rsid w:val="009C56E2"/>
    <w:rsid w:val="009C5DB8"/>
    <w:rsid w:val="009D15D5"/>
    <w:rsid w:val="009D677C"/>
    <w:rsid w:val="009D6985"/>
    <w:rsid w:val="009E1308"/>
    <w:rsid w:val="009E2680"/>
    <w:rsid w:val="009E2B81"/>
    <w:rsid w:val="009E3ADC"/>
    <w:rsid w:val="009F38B4"/>
    <w:rsid w:val="009F79C6"/>
    <w:rsid w:val="009F7CD3"/>
    <w:rsid w:val="009F7FBA"/>
    <w:rsid w:val="00A00166"/>
    <w:rsid w:val="00A022E8"/>
    <w:rsid w:val="00A3114F"/>
    <w:rsid w:val="00A32034"/>
    <w:rsid w:val="00A37A9E"/>
    <w:rsid w:val="00A40825"/>
    <w:rsid w:val="00A411D8"/>
    <w:rsid w:val="00A4565A"/>
    <w:rsid w:val="00A46276"/>
    <w:rsid w:val="00A50CE4"/>
    <w:rsid w:val="00A51933"/>
    <w:rsid w:val="00A576CE"/>
    <w:rsid w:val="00A604F2"/>
    <w:rsid w:val="00A748BB"/>
    <w:rsid w:val="00A7713C"/>
    <w:rsid w:val="00A8678A"/>
    <w:rsid w:val="00A879A7"/>
    <w:rsid w:val="00A94530"/>
    <w:rsid w:val="00AA12C9"/>
    <w:rsid w:val="00AA31F1"/>
    <w:rsid w:val="00AA323D"/>
    <w:rsid w:val="00AB075C"/>
    <w:rsid w:val="00AB1D77"/>
    <w:rsid w:val="00AB31D5"/>
    <w:rsid w:val="00AB585C"/>
    <w:rsid w:val="00AB655F"/>
    <w:rsid w:val="00AB6855"/>
    <w:rsid w:val="00AC1EB3"/>
    <w:rsid w:val="00AC3207"/>
    <w:rsid w:val="00AD2717"/>
    <w:rsid w:val="00AD4B6F"/>
    <w:rsid w:val="00AD7FC3"/>
    <w:rsid w:val="00AE49AC"/>
    <w:rsid w:val="00AF24A6"/>
    <w:rsid w:val="00AF2813"/>
    <w:rsid w:val="00AF6C7F"/>
    <w:rsid w:val="00AF73B3"/>
    <w:rsid w:val="00B01A11"/>
    <w:rsid w:val="00B0792E"/>
    <w:rsid w:val="00B150D6"/>
    <w:rsid w:val="00B1563B"/>
    <w:rsid w:val="00B170B3"/>
    <w:rsid w:val="00B2047B"/>
    <w:rsid w:val="00B2483B"/>
    <w:rsid w:val="00B265B2"/>
    <w:rsid w:val="00B2667E"/>
    <w:rsid w:val="00B30150"/>
    <w:rsid w:val="00B348EE"/>
    <w:rsid w:val="00B36B3B"/>
    <w:rsid w:val="00B4298E"/>
    <w:rsid w:val="00B50E1F"/>
    <w:rsid w:val="00B51EA1"/>
    <w:rsid w:val="00B53CCA"/>
    <w:rsid w:val="00B53F22"/>
    <w:rsid w:val="00B55BA7"/>
    <w:rsid w:val="00B57E1B"/>
    <w:rsid w:val="00B6416C"/>
    <w:rsid w:val="00B72977"/>
    <w:rsid w:val="00B729D9"/>
    <w:rsid w:val="00B73C73"/>
    <w:rsid w:val="00B741DA"/>
    <w:rsid w:val="00B778C3"/>
    <w:rsid w:val="00B778D6"/>
    <w:rsid w:val="00B77E07"/>
    <w:rsid w:val="00B83BBF"/>
    <w:rsid w:val="00B846F0"/>
    <w:rsid w:val="00B85841"/>
    <w:rsid w:val="00B96CBC"/>
    <w:rsid w:val="00BA663D"/>
    <w:rsid w:val="00BA6801"/>
    <w:rsid w:val="00BA780D"/>
    <w:rsid w:val="00BB209F"/>
    <w:rsid w:val="00BB3B28"/>
    <w:rsid w:val="00BC3551"/>
    <w:rsid w:val="00BC375F"/>
    <w:rsid w:val="00BC57DF"/>
    <w:rsid w:val="00BC5FD5"/>
    <w:rsid w:val="00BD03AF"/>
    <w:rsid w:val="00BD0DD2"/>
    <w:rsid w:val="00BD5314"/>
    <w:rsid w:val="00BE19BC"/>
    <w:rsid w:val="00BE5D3A"/>
    <w:rsid w:val="00BE6A66"/>
    <w:rsid w:val="00BF0BB9"/>
    <w:rsid w:val="00BF10BD"/>
    <w:rsid w:val="00BF20B6"/>
    <w:rsid w:val="00BF23DC"/>
    <w:rsid w:val="00BF2A6A"/>
    <w:rsid w:val="00BF765F"/>
    <w:rsid w:val="00BF7F60"/>
    <w:rsid w:val="00C01C37"/>
    <w:rsid w:val="00C075C3"/>
    <w:rsid w:val="00C21F1D"/>
    <w:rsid w:val="00C24132"/>
    <w:rsid w:val="00C2717C"/>
    <w:rsid w:val="00C271FF"/>
    <w:rsid w:val="00C27D39"/>
    <w:rsid w:val="00C368E6"/>
    <w:rsid w:val="00C43C58"/>
    <w:rsid w:val="00C44438"/>
    <w:rsid w:val="00C50E0C"/>
    <w:rsid w:val="00C51488"/>
    <w:rsid w:val="00C52A95"/>
    <w:rsid w:val="00C53C82"/>
    <w:rsid w:val="00C73DDD"/>
    <w:rsid w:val="00C743B5"/>
    <w:rsid w:val="00C82422"/>
    <w:rsid w:val="00C82F86"/>
    <w:rsid w:val="00C93028"/>
    <w:rsid w:val="00C972EC"/>
    <w:rsid w:val="00CB1519"/>
    <w:rsid w:val="00CC024C"/>
    <w:rsid w:val="00CC08EA"/>
    <w:rsid w:val="00CC471C"/>
    <w:rsid w:val="00CD0AD2"/>
    <w:rsid w:val="00CD3D95"/>
    <w:rsid w:val="00CE1868"/>
    <w:rsid w:val="00CE1B24"/>
    <w:rsid w:val="00CE62F8"/>
    <w:rsid w:val="00CE69FC"/>
    <w:rsid w:val="00CE6AF6"/>
    <w:rsid w:val="00CE7145"/>
    <w:rsid w:val="00CE74EE"/>
    <w:rsid w:val="00CF4343"/>
    <w:rsid w:val="00CF60DD"/>
    <w:rsid w:val="00CF7485"/>
    <w:rsid w:val="00D03639"/>
    <w:rsid w:val="00D137E3"/>
    <w:rsid w:val="00D1571A"/>
    <w:rsid w:val="00D211C9"/>
    <w:rsid w:val="00D2389E"/>
    <w:rsid w:val="00D248D2"/>
    <w:rsid w:val="00D269E9"/>
    <w:rsid w:val="00D3063D"/>
    <w:rsid w:val="00D30CB0"/>
    <w:rsid w:val="00D3195D"/>
    <w:rsid w:val="00D36E3E"/>
    <w:rsid w:val="00D42CB5"/>
    <w:rsid w:val="00D47463"/>
    <w:rsid w:val="00D55CBA"/>
    <w:rsid w:val="00D64D87"/>
    <w:rsid w:val="00D667E5"/>
    <w:rsid w:val="00D66869"/>
    <w:rsid w:val="00D720C3"/>
    <w:rsid w:val="00D72A26"/>
    <w:rsid w:val="00D77DFC"/>
    <w:rsid w:val="00D77E36"/>
    <w:rsid w:val="00D81814"/>
    <w:rsid w:val="00D90691"/>
    <w:rsid w:val="00D90789"/>
    <w:rsid w:val="00D9097B"/>
    <w:rsid w:val="00D9185F"/>
    <w:rsid w:val="00D92AA4"/>
    <w:rsid w:val="00D93F0B"/>
    <w:rsid w:val="00DA38D5"/>
    <w:rsid w:val="00DA6352"/>
    <w:rsid w:val="00DB18A2"/>
    <w:rsid w:val="00DB5BDB"/>
    <w:rsid w:val="00DC63B3"/>
    <w:rsid w:val="00DD1235"/>
    <w:rsid w:val="00DD1457"/>
    <w:rsid w:val="00DD5714"/>
    <w:rsid w:val="00DE0E58"/>
    <w:rsid w:val="00DE38BE"/>
    <w:rsid w:val="00DE514A"/>
    <w:rsid w:val="00DE7366"/>
    <w:rsid w:val="00DE7EBF"/>
    <w:rsid w:val="00DF77B4"/>
    <w:rsid w:val="00E03D33"/>
    <w:rsid w:val="00E17413"/>
    <w:rsid w:val="00E23021"/>
    <w:rsid w:val="00E2329E"/>
    <w:rsid w:val="00E234D0"/>
    <w:rsid w:val="00E24AB8"/>
    <w:rsid w:val="00E31848"/>
    <w:rsid w:val="00E407BB"/>
    <w:rsid w:val="00E40905"/>
    <w:rsid w:val="00E41A5C"/>
    <w:rsid w:val="00E42C8C"/>
    <w:rsid w:val="00E447F5"/>
    <w:rsid w:val="00E4580D"/>
    <w:rsid w:val="00E47081"/>
    <w:rsid w:val="00E5129E"/>
    <w:rsid w:val="00E57803"/>
    <w:rsid w:val="00E6251E"/>
    <w:rsid w:val="00E657FD"/>
    <w:rsid w:val="00E66858"/>
    <w:rsid w:val="00E71838"/>
    <w:rsid w:val="00E753E1"/>
    <w:rsid w:val="00E75AF8"/>
    <w:rsid w:val="00E8222A"/>
    <w:rsid w:val="00E84DA5"/>
    <w:rsid w:val="00E85587"/>
    <w:rsid w:val="00E87FCE"/>
    <w:rsid w:val="00E90576"/>
    <w:rsid w:val="00E922BF"/>
    <w:rsid w:val="00E96730"/>
    <w:rsid w:val="00E97479"/>
    <w:rsid w:val="00EA004D"/>
    <w:rsid w:val="00EA0482"/>
    <w:rsid w:val="00EA0764"/>
    <w:rsid w:val="00EA4835"/>
    <w:rsid w:val="00ED1588"/>
    <w:rsid w:val="00ED1729"/>
    <w:rsid w:val="00ED179A"/>
    <w:rsid w:val="00ED1D69"/>
    <w:rsid w:val="00ED3120"/>
    <w:rsid w:val="00ED34A5"/>
    <w:rsid w:val="00ED3BB4"/>
    <w:rsid w:val="00ED4BB5"/>
    <w:rsid w:val="00ED7024"/>
    <w:rsid w:val="00EE077E"/>
    <w:rsid w:val="00EE1DBB"/>
    <w:rsid w:val="00EE70C7"/>
    <w:rsid w:val="00EF08A1"/>
    <w:rsid w:val="00EF78FE"/>
    <w:rsid w:val="00F0147E"/>
    <w:rsid w:val="00F0656A"/>
    <w:rsid w:val="00F13DBF"/>
    <w:rsid w:val="00F15020"/>
    <w:rsid w:val="00F17187"/>
    <w:rsid w:val="00F20162"/>
    <w:rsid w:val="00F20CFA"/>
    <w:rsid w:val="00F226B0"/>
    <w:rsid w:val="00F26F35"/>
    <w:rsid w:val="00F30990"/>
    <w:rsid w:val="00F31B47"/>
    <w:rsid w:val="00F34DE3"/>
    <w:rsid w:val="00F40353"/>
    <w:rsid w:val="00F440E2"/>
    <w:rsid w:val="00F45C14"/>
    <w:rsid w:val="00F536C2"/>
    <w:rsid w:val="00F55A58"/>
    <w:rsid w:val="00F616D7"/>
    <w:rsid w:val="00F65466"/>
    <w:rsid w:val="00F7150F"/>
    <w:rsid w:val="00F72E44"/>
    <w:rsid w:val="00F74D19"/>
    <w:rsid w:val="00F80EB5"/>
    <w:rsid w:val="00F810CF"/>
    <w:rsid w:val="00F82AFF"/>
    <w:rsid w:val="00F94533"/>
    <w:rsid w:val="00FB1CA1"/>
    <w:rsid w:val="00FB1D88"/>
    <w:rsid w:val="00FB36BF"/>
    <w:rsid w:val="00FB4938"/>
    <w:rsid w:val="00FC2821"/>
    <w:rsid w:val="00FC659E"/>
    <w:rsid w:val="00FD2289"/>
    <w:rsid w:val="00FD3FB2"/>
    <w:rsid w:val="00FD4CF3"/>
    <w:rsid w:val="00FD5B68"/>
    <w:rsid w:val="00FD60C3"/>
    <w:rsid w:val="00FF068C"/>
    <w:rsid w:val="00FF47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DE425C"/>
  <w15:chartTrackingRefBased/>
  <w15:docId w15:val="{EE4C8244-384F-654B-9764-E1BEE62E7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6C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6</Characters>
  <Application>Microsoft Office Word</Application>
  <DocSecurity>0</DocSecurity>
  <Lines>8</Lines>
  <Paragraphs>2</Paragraphs>
  <ScaleCrop>false</ScaleCrop>
  <Company/>
  <LinksUpToDate>false</LinksUpToDate>
  <CharactersWithSpaces>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8-19T14:43:00Z</dcterms:created>
  <dcterms:modified xsi:type="dcterms:W3CDTF">2021-08-19T14:43:00Z</dcterms:modified>
</cp:coreProperties>
</file>